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98D02" w14:textId="2E3CB3AD" w:rsidR="005750EF" w:rsidRPr="003F46C9" w:rsidRDefault="003F46C9" w:rsidP="005750EF">
      <w:pPr>
        <w:rPr>
          <w:b/>
          <w:bCs/>
          <w:sz w:val="24"/>
          <w:szCs w:val="24"/>
          <w:vertAlign w:val="superscript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F26228">
        <w:rPr>
          <w:b/>
          <w:bCs/>
          <w:sz w:val="24"/>
          <w:szCs w:val="24"/>
          <w:lang w:val="en-CA"/>
        </w:rPr>
        <w:t>4</w:t>
      </w:r>
      <w:r w:rsidR="005750EF" w:rsidRPr="00DC4B98">
        <w:rPr>
          <w:b/>
          <w:bCs/>
          <w:sz w:val="24"/>
          <w:szCs w:val="24"/>
          <w:lang w:val="en-CA"/>
        </w:rPr>
        <w:t xml:space="preserve"> Table. </w:t>
      </w:r>
      <w:r w:rsidR="005750EF" w:rsidRPr="003F46C9">
        <w:rPr>
          <w:b/>
          <w:bCs/>
          <w:sz w:val="24"/>
          <w:szCs w:val="24"/>
          <w:lang w:val="en-CA"/>
        </w:rPr>
        <w:t xml:space="preserve">Demographic and clinical characteristics of </w:t>
      </w:r>
      <w:r w:rsidR="005750EF" w:rsidRPr="003F46C9">
        <w:rPr>
          <w:b/>
          <w:bCs/>
          <w:sz w:val="24"/>
          <w:szCs w:val="24"/>
          <w:u w:val="single"/>
          <w:lang w:val="en-CA"/>
        </w:rPr>
        <w:t>male</w:t>
      </w:r>
      <w:r w:rsidR="005750EF" w:rsidRPr="003F46C9">
        <w:rPr>
          <w:b/>
          <w:bCs/>
          <w:sz w:val="24"/>
          <w:szCs w:val="24"/>
          <w:lang w:val="en-CA"/>
        </w:rPr>
        <w:t xml:space="preserve"> patients (N=</w:t>
      </w:r>
      <w:r w:rsidR="009B2D19" w:rsidRPr="003F46C9">
        <w:rPr>
          <w:b/>
          <w:bCs/>
          <w:sz w:val="24"/>
          <w:szCs w:val="24"/>
          <w:lang w:val="en-CA"/>
        </w:rPr>
        <w:t>1265</w:t>
      </w:r>
      <w:r w:rsidR="005750EF" w:rsidRPr="003F46C9">
        <w:rPr>
          <w:b/>
          <w:bCs/>
          <w:sz w:val="24"/>
          <w:szCs w:val="24"/>
          <w:lang w:val="en-CA"/>
        </w:rPr>
        <w:t xml:space="preserve">) and each </w:t>
      </w:r>
      <w:r w:rsidRPr="00666BE8">
        <w:rPr>
          <w:b/>
          <w:bCs/>
          <w:sz w:val="24"/>
          <w:szCs w:val="24"/>
          <w:lang w:val="en-CA"/>
        </w:rPr>
        <w:t xml:space="preserve">service trajectory </w:t>
      </w:r>
      <w:proofErr w:type="spellStart"/>
      <w:r w:rsidR="005750EF" w:rsidRPr="003F46C9">
        <w:rPr>
          <w:b/>
          <w:bCs/>
          <w:sz w:val="24"/>
          <w:szCs w:val="24"/>
          <w:lang w:val="en-CA"/>
        </w:rPr>
        <w:t>class</w:t>
      </w:r>
      <w:r w:rsidR="005750EF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Grilledutableau"/>
        <w:tblW w:w="9552" w:type="dxa"/>
        <w:tblLayout w:type="fixed"/>
        <w:tblLook w:val="04A0" w:firstRow="1" w:lastRow="0" w:firstColumn="1" w:lastColumn="0" w:noHBand="0" w:noVBand="1"/>
      </w:tblPr>
      <w:tblGrid>
        <w:gridCol w:w="3868"/>
        <w:gridCol w:w="1289"/>
        <w:gridCol w:w="238"/>
        <w:gridCol w:w="1289"/>
        <w:gridCol w:w="238"/>
        <w:gridCol w:w="1180"/>
        <w:gridCol w:w="238"/>
        <w:gridCol w:w="1212"/>
      </w:tblGrid>
      <w:tr w:rsidR="002D6117" w:rsidRPr="00525B12" w14:paraId="46FF0772" w14:textId="77777777" w:rsidTr="00516235">
        <w:trPr>
          <w:trHeight w:val="362"/>
        </w:trPr>
        <w:tc>
          <w:tcPr>
            <w:tcW w:w="3868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2FF9D13A" w14:textId="77777777" w:rsidR="002D6117" w:rsidRPr="00525B12" w:rsidRDefault="002D6117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emographic and clinical characteristic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C760A" w14:textId="4C4789F1" w:rsidR="002D6117" w:rsidRPr="00525B12" w:rsidRDefault="00BE00F0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M</w:t>
            </w:r>
            <w:r w:rsidR="002D6117"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ale patient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DA91A8D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B6C608C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7C0C616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97BEAB2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E78B0E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ACE4A24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2D6117" w:rsidRPr="00525B12" w14:paraId="5C5E41EB" w14:textId="77777777" w:rsidTr="00516235">
        <w:trPr>
          <w:trHeight w:val="206"/>
        </w:trPr>
        <w:tc>
          <w:tcPr>
            <w:tcW w:w="386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0CD6C04" w14:textId="77777777" w:rsidR="002D6117" w:rsidRPr="00525B12" w:rsidRDefault="002D6117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B5B9DC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DA7EFB0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A2E057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856CA8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A63709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9A0B1D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5A9563D" w14:textId="77777777" w:rsidR="002D6117" w:rsidRPr="00525B12" w:rsidRDefault="002D6117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</w:tr>
      <w:tr w:rsidR="002D6117" w:rsidRPr="00525B12" w14:paraId="63E20A6F" w14:textId="77777777" w:rsidTr="00516235">
        <w:trPr>
          <w:trHeight w:val="19"/>
        </w:trPr>
        <w:tc>
          <w:tcPr>
            <w:tcW w:w="3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13B375" w14:textId="589653AB" w:rsidR="002D6117" w:rsidRPr="00B604A4" w:rsidRDefault="00BE00F0" w:rsidP="002D6117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sz w:val="22"/>
                <w:szCs w:val="22"/>
                <w:lang w:val="en-CA" w:eastAsia="fr-CA"/>
              </w:rPr>
              <w:t>M</w:t>
            </w:r>
            <w:r w:rsidR="002D6117" w:rsidRPr="00B604A4">
              <w:rPr>
                <w:rFonts w:eastAsia="Times New Roman"/>
                <w:sz w:val="22"/>
                <w:szCs w:val="22"/>
                <w:lang w:val="en-CA" w:eastAsia="fr-CA"/>
              </w:rPr>
              <w:t>ale patients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D8563D" w14:textId="2F2E0E6C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1265 (100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71279F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09C0D8" w14:textId="41A1CB60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116 (9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438269D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2E3085" w14:textId="6FCB026A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920 (73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085634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DFD458" w14:textId="637DFEF3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229 (18%)</w:t>
            </w:r>
          </w:p>
        </w:tc>
      </w:tr>
      <w:tr w:rsidR="002D6117" w:rsidRPr="00F26228" w14:paraId="6B80598F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71B735B0" w14:textId="77777777" w:rsidR="002D6117" w:rsidRPr="00B604A4" w:rsidRDefault="002D6117" w:rsidP="002D6117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firs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C939A53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941F84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E8A0216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7EFEDB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603CA96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7FAAB8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EC52098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2D6117" w:rsidRPr="00525B12" w14:paraId="09D568B9" w14:textId="77777777" w:rsidTr="00131DD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35F8A3FB" w14:textId="77777777" w:rsidR="002D6117" w:rsidRPr="00B604A4" w:rsidRDefault="002D6117" w:rsidP="002D6117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EB7B6B7" w14:textId="7102CCBF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394 (3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E95EDA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98E6" w14:textId="27905742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0 (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3EA93D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6266" w14:textId="599C57A9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85 (3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9EC9B5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F8E6" w14:textId="555543AE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99 (4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2D6117" w:rsidRPr="00525B12" w14:paraId="7F467295" w14:textId="77777777" w:rsidTr="00131DD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5B1F3A87" w14:textId="77777777" w:rsidR="002D6117" w:rsidRPr="00B604A4" w:rsidRDefault="002D6117" w:rsidP="002D6117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8152528" w14:textId="31F6F3CC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232 (1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E3F60C0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6AD6" w14:textId="42C6613D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9 (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625959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A1B7" w14:textId="7620778F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49 (16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EAE962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30D7" w14:textId="1343EEB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74 (32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2D6117" w:rsidRPr="00525B12" w14:paraId="383F07C9" w14:textId="77777777" w:rsidTr="00131DD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CA6AD19" w14:textId="77777777" w:rsidR="002D6117" w:rsidRPr="00B604A4" w:rsidRDefault="002D6117" w:rsidP="002D6117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14B725F" w14:textId="45BB5191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639 (5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66F7BA2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B683" w14:textId="0FE47505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97 (8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6F4B66D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50BC" w14:textId="5F23C38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486 (5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B10DAB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3D00" w14:textId="7763E131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56 (25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2D6117" w:rsidRPr="00F26228" w14:paraId="735AEE66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651A7B3D" w14:textId="77777777" w:rsidR="002D6117" w:rsidRPr="00B604A4" w:rsidRDefault="002D6117" w:rsidP="002D6117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predominan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3F6CF77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E81EF2E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9C1A795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546B9F2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558694E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CCC0DD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90F8480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2D6117" w:rsidRPr="00525B12" w14:paraId="7AF88BF3" w14:textId="77777777" w:rsidTr="00131DD6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0278BF56" w14:textId="77777777" w:rsidR="002D6117" w:rsidRPr="00B604A4" w:rsidRDefault="002D6117" w:rsidP="002D6117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D50F884" w14:textId="4E602C40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261 (2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65ADB96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EF2B" w14:textId="25607881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D32311D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2657" w14:textId="51934C25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170 (1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32945F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E644" w14:textId="2DF1087D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91 (40%)</w:t>
            </w:r>
          </w:p>
        </w:tc>
      </w:tr>
      <w:tr w:rsidR="002D6117" w:rsidRPr="00525B12" w14:paraId="4B334257" w14:textId="77777777" w:rsidTr="00516235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2C1DF3E5" w14:textId="77777777" w:rsidR="002D6117" w:rsidRPr="00B604A4" w:rsidRDefault="002D6117" w:rsidP="002D6117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4227388" w14:textId="210326E0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225 (1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B6EBFF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42F7" w14:textId="73D9ED00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1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7DF9D0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729B" w14:textId="0707927D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145 (1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6AA089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AE44" w14:textId="2C473001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79 (34%)</w:t>
            </w:r>
          </w:p>
        </w:tc>
      </w:tr>
      <w:tr w:rsidR="002D6117" w:rsidRPr="00525B12" w14:paraId="524B8BF5" w14:textId="77777777" w:rsidTr="00516235">
        <w:trPr>
          <w:trHeight w:val="77"/>
        </w:trPr>
        <w:tc>
          <w:tcPr>
            <w:tcW w:w="3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84E311" w14:textId="77777777" w:rsidR="002D6117" w:rsidRPr="00B604A4" w:rsidRDefault="002D6117" w:rsidP="002D6117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D07C662" w14:textId="7EE5EF46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779 (61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529B2E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2181E09" w14:textId="259E785C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115 (99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450F72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E6E4986" w14:textId="7573881B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605 (66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0793F6" w14:textId="77777777" w:rsidR="002D6117" w:rsidRPr="00B604A4" w:rsidRDefault="002D6117" w:rsidP="002D6117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5C42EFE" w14:textId="740D3E49" w:rsidR="002D6117" w:rsidRPr="00B604A4" w:rsidRDefault="002D6117" w:rsidP="002D6117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59 (26%)</w:t>
            </w:r>
          </w:p>
        </w:tc>
      </w:tr>
    </w:tbl>
    <w:p w14:paraId="5EDDA347" w14:textId="14481B30" w:rsidR="00C369B1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p w14:paraId="4225DD21" w14:textId="69C5BCFA" w:rsidR="003F46C9" w:rsidRDefault="003F46C9">
      <w:pPr>
        <w:rPr>
          <w:b/>
          <w:bCs/>
          <w:sz w:val="24"/>
          <w:szCs w:val="24"/>
          <w:lang w:val="en-CA"/>
        </w:rPr>
      </w:pPr>
    </w:p>
    <w:sectPr w:rsidR="003F46C9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26228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16:00Z</dcterms:created>
  <dcterms:modified xsi:type="dcterms:W3CDTF">2025-04-28T09:16:00Z</dcterms:modified>
</cp:coreProperties>
</file>